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3B20F" w14:textId="77777777" w:rsidR="00D61194" w:rsidRPr="009229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922994">
        <w:rPr>
          <w:rFonts w:ascii="Times New Roman" w:hAnsi="Times New Roman" w:cs="Times New Roman"/>
          <w:b/>
          <w:bCs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  <w:lang w:val="en-US"/>
        </w:rPr>
        <w:t>S</w:t>
      </w:r>
      <w:r w:rsidRPr="00922994">
        <w:rPr>
          <w:rFonts w:ascii="Times New Roman" w:hAnsi="Times New Roman" w:cs="Times New Roman"/>
          <w:b/>
          <w:bCs/>
          <w:u w:val="single"/>
          <w:lang w:val="en-US"/>
        </w:rPr>
        <w:t>1: Demographic and clinical characteristics of the four cohorts of TBE patients studied</w:t>
      </w:r>
    </w:p>
    <w:tbl>
      <w:tblPr>
        <w:tblW w:w="104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9"/>
        <w:gridCol w:w="2196"/>
        <w:gridCol w:w="1747"/>
        <w:gridCol w:w="2279"/>
        <w:gridCol w:w="1913"/>
      </w:tblGrid>
      <w:tr w:rsidR="00D61194" w:rsidRPr="00BA1B4B" w14:paraId="12D3D312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BAE5" w14:textId="77777777" w:rsidR="00D61194" w:rsidRPr="00A6668C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A6668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CE0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symptomatic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=13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303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Mild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BE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=174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C55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Moderate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BE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=178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4AC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BE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=89)</w:t>
            </w:r>
          </w:p>
        </w:tc>
      </w:tr>
      <w:tr w:rsidR="00D61194" w:rsidRPr="00BA1B4B" w14:paraId="709A7193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091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ge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[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D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] (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AAD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.3 [9.6]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6B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.7 [20.4]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522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6.6 [16.3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CBC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.6 [16.5]</w:t>
            </w:r>
          </w:p>
        </w:tc>
      </w:tr>
      <w:tr w:rsidR="00D61194" w:rsidRPr="00BA1B4B" w14:paraId="3EE1FC0D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03FDE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30572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CD4C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CBAD1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AFF5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D61194" w:rsidRPr="00BA1B4B" w14:paraId="0BB26C1A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63F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4A5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30.7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55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8 (44.8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153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1 (34.3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6C5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 (37.1%)</w:t>
            </w:r>
          </w:p>
        </w:tc>
      </w:tr>
      <w:tr w:rsidR="00D61194" w:rsidRPr="00BA1B4B" w14:paraId="5C9CC66C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D42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74B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 (69.3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D34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6 (55.2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A22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7 (65.7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ADA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6 (62.9)</w:t>
            </w:r>
          </w:p>
        </w:tc>
      </w:tr>
      <w:tr w:rsidR="00D61194" w:rsidRPr="00BA1B4B" w14:paraId="2E7C1A2E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11C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Mortality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B78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D2D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6F3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097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 (9.0%)</w:t>
            </w:r>
          </w:p>
        </w:tc>
      </w:tr>
      <w:tr w:rsidR="00D61194" w:rsidRPr="00BA1B4B" w14:paraId="41F8BCD8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5204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Recruitment center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49EF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3024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BC5A5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31DB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D61194" w:rsidRPr="00BA1B4B" w14:paraId="1D52A116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747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17A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 (69.2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7B0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 (32.7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4E3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0 (33.7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033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 (75.3%)</w:t>
            </w:r>
          </w:p>
        </w:tc>
      </w:tr>
      <w:tr w:rsidR="00D61194" w:rsidRPr="00BA1B4B" w14:paraId="1AE15032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9AB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ustria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250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FAE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4 (48.3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FBF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0 (44.9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F59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 (14.6%)</w:t>
            </w:r>
          </w:p>
        </w:tc>
      </w:tr>
      <w:tr w:rsidR="00D61194" w:rsidRPr="00BA1B4B" w14:paraId="4D9A72AB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3E9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278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30.8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352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 (13.8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CB7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 (20.8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637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 (10.1%)</w:t>
            </w:r>
          </w:p>
        </w:tc>
      </w:tr>
      <w:tr w:rsidR="00D61194" w:rsidRPr="00BA1B4B" w14:paraId="7D013906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EB0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taly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59E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08B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 (5.2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527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0.6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793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D61194" w:rsidRPr="00BA1B4B" w14:paraId="6644C3E2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F599A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Year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of infectio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14B34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2D635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489FD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293E3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D61194" w:rsidRPr="00BA1B4B" w14:paraId="6D9B1A4F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914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A13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 (100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87C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E48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56A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D61194" w:rsidRPr="00BA1B4B" w14:paraId="710EEA7E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3A2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511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8D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 (7.5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480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 (4.5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727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 (28.1%)</w:t>
            </w:r>
          </w:p>
        </w:tc>
      </w:tr>
      <w:tr w:rsidR="00D61194" w:rsidRPr="00BA1B4B" w14:paraId="5B1AE214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CFB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A27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4F8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D2A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E5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.1%)</w:t>
            </w:r>
          </w:p>
        </w:tc>
      </w:tr>
      <w:tr w:rsidR="00D61194" w:rsidRPr="00BA1B4B" w14:paraId="70240CCE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04F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5B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CE0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 (1.1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A36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DE9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D61194" w:rsidRPr="00BA1B4B" w14:paraId="5E0A20EA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3A8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A13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647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2.3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016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 (5.1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A44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.1%)</w:t>
            </w:r>
          </w:p>
        </w:tc>
      </w:tr>
      <w:tr w:rsidR="00D61194" w:rsidRPr="00BA1B4B" w14:paraId="5ED58093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AB2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60C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0D2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2.3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813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2.2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0E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 (2.2%)</w:t>
            </w:r>
          </w:p>
        </w:tc>
      </w:tr>
      <w:tr w:rsidR="00D61194" w:rsidRPr="00BA1B4B" w14:paraId="41CA1775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6A0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AA1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11C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 (13.8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398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 (14.0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127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 (50.6%)</w:t>
            </w:r>
          </w:p>
        </w:tc>
      </w:tr>
      <w:tr w:rsidR="00D61194" w:rsidRPr="00BA1B4B" w14:paraId="50C3426B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C4E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8DA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30E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 (4.6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6B2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 (2.8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AC5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3.4%)</w:t>
            </w:r>
          </w:p>
        </w:tc>
      </w:tr>
      <w:tr w:rsidR="00D61194" w:rsidRPr="00BA1B4B" w14:paraId="25BBFF1A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D60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2F4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659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 (9.8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B8F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 (12.9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435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 (10.1%)</w:t>
            </w:r>
          </w:p>
        </w:tc>
      </w:tr>
      <w:tr w:rsidR="00D61194" w:rsidRPr="00BA1B4B" w14:paraId="37BBC2EB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5F8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00F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4F3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 (19.5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78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 (14.6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CAB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D61194" w:rsidRPr="00BA1B4B" w14:paraId="0E498F17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958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167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CD2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 (23.6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5FA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7 (26.4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C8B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 (2.2%)</w:t>
            </w:r>
          </w:p>
        </w:tc>
      </w:tr>
      <w:tr w:rsidR="00D61194" w:rsidRPr="00BA1B4B" w14:paraId="3741E9F0" w14:textId="77777777" w:rsidTr="00490E39">
        <w:trPr>
          <w:trHeight w:val="286"/>
          <w:jc w:val="center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15D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7A3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C17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 (15.5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97A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 (17.4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A0D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.1%)</w:t>
            </w:r>
          </w:p>
        </w:tc>
      </w:tr>
    </w:tbl>
    <w:p w14:paraId="76B87EDD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126DDFE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F5BC8E3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03A45E7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7472F42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2F20EB3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2FB4AE4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5BFA275" w14:textId="77777777" w:rsidR="00D611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sectPr w:rsidR="00D61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94"/>
    <w:rsid w:val="000B1801"/>
    <w:rsid w:val="001852C5"/>
    <w:rsid w:val="00372ABD"/>
    <w:rsid w:val="00404DE6"/>
    <w:rsid w:val="0097340A"/>
    <w:rsid w:val="00981B29"/>
    <w:rsid w:val="00A212C1"/>
    <w:rsid w:val="00A21926"/>
    <w:rsid w:val="00C14AC1"/>
    <w:rsid w:val="00C35DA3"/>
    <w:rsid w:val="00C922F1"/>
    <w:rsid w:val="00CB65B7"/>
    <w:rsid w:val="00CD18D4"/>
    <w:rsid w:val="00D61194"/>
    <w:rsid w:val="00DE38B5"/>
    <w:rsid w:val="00F2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9AA2E"/>
  <w15:docId w15:val="{6D32BDA8-4A88-4F60-9CD6-C621C3BD3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94"/>
    <w:pPr>
      <w:spacing w:after="0" w:line="240" w:lineRule="auto"/>
    </w:pPr>
    <w:rPr>
      <w:rFonts w:eastAsiaTheme="minorHAnsi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-Ying Zhang</dc:creator>
  <cp:keywords/>
  <dc:description/>
  <cp:lastModifiedBy>Jenny McGullam</cp:lastModifiedBy>
  <cp:revision>2</cp:revision>
  <dcterms:created xsi:type="dcterms:W3CDTF">2024-09-13T16:22:00Z</dcterms:created>
  <dcterms:modified xsi:type="dcterms:W3CDTF">2024-09-13T16:22:00Z</dcterms:modified>
</cp:coreProperties>
</file>